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459"/>
        <w:tblW w:w="9914" w:type="dxa"/>
        <w:tblLook w:val="04A0" w:firstRow="1" w:lastRow="0" w:firstColumn="1" w:lastColumn="0" w:noHBand="0" w:noVBand="1"/>
      </w:tblPr>
      <w:tblGrid>
        <w:gridCol w:w="2405"/>
        <w:gridCol w:w="937"/>
        <w:gridCol w:w="936"/>
        <w:gridCol w:w="1049"/>
        <w:gridCol w:w="1205"/>
        <w:gridCol w:w="998"/>
        <w:gridCol w:w="970"/>
        <w:gridCol w:w="1414"/>
      </w:tblGrid>
      <w:tr w:rsidR="0074362C" w:rsidRPr="00B127D6" w14:paraId="2F10886A" w14:textId="77777777" w:rsidTr="007E24CB">
        <w:trPr>
          <w:trHeight w:val="300"/>
        </w:trPr>
        <w:tc>
          <w:tcPr>
            <w:tcW w:w="240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46780760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bookmarkStart w:id="0" w:name="_GoBack"/>
            <w:bookmarkEnd w:id="0"/>
            <w:r w:rsidRPr="00B127D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MR-Gal4 driven transgenes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05BFB822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 xml:space="preserve">Normal 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2707A40E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 xml:space="preserve"> Mild Errors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6B2D6D4C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Rough Eyes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48C6F000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Severely Rough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12F1FF5A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Avg. Score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68DDE0E1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n = flies scored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230918FE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B050"/>
                <w:lang w:eastAsia="en-IN"/>
              </w:rPr>
              <w:t xml:space="preserve">Enhancement </w:t>
            </w:r>
            <w:r w:rsidRPr="00B127D6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or</w:t>
            </w:r>
            <w:r w:rsidRPr="00B127D6">
              <w:rPr>
                <w:rFonts w:ascii="Times New Roman" w:eastAsia="Times New Roman" w:hAnsi="Times New Roman" w:cs="Times New Roman"/>
                <w:color w:val="00B050"/>
                <w:lang w:eastAsia="en-IN"/>
              </w:rPr>
              <w:t xml:space="preserve"> </w:t>
            </w:r>
            <w:r w:rsidRPr="00B127D6">
              <w:rPr>
                <w:rFonts w:ascii="Times New Roman" w:eastAsia="Times New Roman" w:hAnsi="Times New Roman" w:cs="Times New Roman"/>
                <w:color w:val="FF0000"/>
                <w:lang w:eastAsia="en-IN"/>
              </w:rPr>
              <w:t>Suppression</w:t>
            </w:r>
          </w:p>
        </w:tc>
      </w:tr>
      <w:tr w:rsidR="0074362C" w:rsidRPr="00B127D6" w14:paraId="7FFEBDC4" w14:textId="77777777" w:rsidTr="007E24CB">
        <w:trPr>
          <w:trHeight w:val="3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4E1091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inus (Acn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DE5E25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CE989E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C1C3CE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81B0F2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6DF81A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D3BC28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E64C02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/A</w:t>
            </w:r>
          </w:p>
        </w:tc>
      </w:tr>
      <w:tr w:rsidR="0074362C" w:rsidRPr="00B127D6" w14:paraId="107712CA" w14:textId="77777777" w:rsidTr="007E24CB">
        <w:trPr>
          <w:trHeight w:val="3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C30E9F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MR-Gal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14E4DE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9D0333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907A3F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AE77A2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307D43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422D1C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C966B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/A</w:t>
            </w:r>
          </w:p>
        </w:tc>
      </w:tr>
      <w:tr w:rsidR="0074362C" w:rsidRPr="00B127D6" w14:paraId="41E18E02" w14:textId="77777777" w:rsidTr="007E24CB">
        <w:trPr>
          <w:trHeight w:val="3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1896CA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n + Alphabet (31398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5DA132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FDBE87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82FFD5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9D7077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F02FC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6638D1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9E7B01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%</w:t>
            </w:r>
          </w:p>
        </w:tc>
      </w:tr>
      <w:tr w:rsidR="0074362C" w:rsidRPr="00B127D6" w14:paraId="4E3BCA68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11C8DC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phabet (31398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53432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437DC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3D93B0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579098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52DFE5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645BBC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202BC3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4362C" w:rsidRPr="00B127D6" w14:paraId="467821BE" w14:textId="77777777" w:rsidTr="007E24CB">
        <w:trPr>
          <w:trHeight w:val="3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D0C734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n + Alphabet (40873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770468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F106E9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A2FFA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3739F5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B7492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7DBB7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8D0EA9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.24%</w:t>
            </w:r>
          </w:p>
        </w:tc>
      </w:tr>
      <w:tr w:rsidR="0074362C" w:rsidRPr="00B127D6" w14:paraId="6B19943E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B34048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phabet (40873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B5BDD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416123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3848BE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4B705F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22D411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2E44D9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142D45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4362C" w:rsidRPr="00B127D6" w14:paraId="69330E74" w14:textId="77777777" w:rsidTr="007E24CB">
        <w:trPr>
          <w:trHeight w:val="3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59091B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>Acn+ CG6036 (65115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BF30F2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C5691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5E5606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1711DF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159538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en-IN"/>
              </w:rPr>
              <w:t>3.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0A4CE7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en-IN"/>
              </w:rPr>
              <w:t>37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34FF4E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eastAsia="en-IN"/>
              </w:rPr>
              <w:t>58.77%</w:t>
            </w:r>
          </w:p>
        </w:tc>
      </w:tr>
      <w:tr w:rsidR="0074362C" w:rsidRPr="00B127D6" w14:paraId="1EC47CA3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BE5E0B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6036 (65115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2AB280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0E9E8E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E5A76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549B32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D2B983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23A33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7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3A546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4362C" w:rsidRPr="00B127D6" w14:paraId="5A1AB477" w14:textId="77777777" w:rsidTr="007E24CB">
        <w:trPr>
          <w:trHeight w:val="3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EE39E0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n + CG6036 (105568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2F3D36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4C1DC2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1E467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82E6E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E1F0CF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DFFF7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57DF35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56%</w:t>
            </w:r>
          </w:p>
        </w:tc>
      </w:tr>
      <w:tr w:rsidR="0074362C" w:rsidRPr="00B127D6" w14:paraId="633E75B1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8A2C9F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6036 (105568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DE9F1C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8ADCBA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428019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38FF38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A3F3C5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CB79C0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4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0A8288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4362C" w:rsidRPr="00B127D6" w14:paraId="0B6B8773" w14:textId="77777777" w:rsidTr="007E24CB">
        <w:trPr>
          <w:trHeight w:val="3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3602C8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Acn + CG7115 (60015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1599AF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B59F1F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A64C38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C6BFA8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B37C88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.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BD217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4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BA4EB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-5.39%</w:t>
            </w:r>
          </w:p>
        </w:tc>
      </w:tr>
      <w:tr w:rsidR="0074362C" w:rsidRPr="00B127D6" w14:paraId="6BFD71EF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37F1A3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7115 (60015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3DD028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67757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12DFB3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1CC525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C404AC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F3E100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0B7E69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4362C" w:rsidRPr="00B127D6" w14:paraId="7D61AD00" w14:textId="77777777" w:rsidTr="007E24CB">
        <w:trPr>
          <w:trHeight w:val="3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08DE53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n + CG7115 (103354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4603C5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0B92E1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0E9462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5F5AD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2D429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5FD206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091B1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.11%</w:t>
            </w:r>
          </w:p>
        </w:tc>
      </w:tr>
      <w:tr w:rsidR="0074362C" w:rsidRPr="00B127D6" w14:paraId="6D91FE6B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36E32B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7115 (103354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B5C05C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A17E28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71C4BC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95320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ADB05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535D2A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29E062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4362C" w:rsidRPr="00B127D6" w14:paraId="3267A0B0" w14:textId="77777777" w:rsidTr="007E24CB">
        <w:trPr>
          <w:trHeight w:val="3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DA4197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cn + CG10376 (41907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12F4EE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4B1558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7EA45C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7463FF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2CE9CE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2.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125835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CEB0F6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-58.56%</w:t>
            </w:r>
          </w:p>
        </w:tc>
      </w:tr>
      <w:tr w:rsidR="0074362C" w:rsidRPr="00B127D6" w14:paraId="0A56F433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8C592D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10376 (41907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45FA00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94A5FE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B0F2DE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61F036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491EF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367B72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2A8C58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4362C" w:rsidRPr="00B127D6" w14:paraId="09FDCE08" w14:textId="77777777" w:rsidTr="007E24CB">
        <w:trPr>
          <w:trHeight w:val="3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E2EF0A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n + CG10376 (57036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F93A68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42979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BDBC8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F6E7A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22C71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3D999F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3B4CCA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5%</w:t>
            </w:r>
          </w:p>
        </w:tc>
      </w:tr>
      <w:tr w:rsidR="0074362C" w:rsidRPr="00B127D6" w14:paraId="7F012156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D5CB11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10376 (57036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DC33EC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C0E263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B9E155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064CE6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C0F749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DB7C4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3C1BBE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4362C" w:rsidRPr="00B127D6" w14:paraId="3C261AE3" w14:textId="77777777" w:rsidTr="007E24CB">
        <w:trPr>
          <w:trHeight w:val="3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68CDDC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Acn + CG10417 (39051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AE673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BB3B5E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E1659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02D633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E050E6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.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8C5076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7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F78E98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-41.96%</w:t>
            </w:r>
          </w:p>
        </w:tc>
      </w:tr>
      <w:tr w:rsidR="0074362C" w:rsidRPr="00B127D6" w14:paraId="15FB448C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E23CC0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10417 (39051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4153C3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373AA8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D1F83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2BAD13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9B5EA2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8A578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4D9FE1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4362C" w:rsidRPr="00B127D6" w14:paraId="34FE476B" w14:textId="77777777" w:rsidTr="007E24CB">
        <w:trPr>
          <w:trHeight w:val="3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815F1D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n + CG12091 (40936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2AB479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5A771A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97DEB5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47C3C9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2ED46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9854B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F667F1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.83%</w:t>
            </w:r>
          </w:p>
        </w:tc>
      </w:tr>
      <w:tr w:rsidR="0074362C" w:rsidRPr="00B127D6" w14:paraId="74F4345A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06968F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12091 (40936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CAB8C1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1E7E8F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EA0180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48654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61AC68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1FEF4A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2BDE18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4362C" w:rsidRPr="00B127D6" w14:paraId="7B9B0778" w14:textId="77777777" w:rsidTr="007E24CB">
        <w:trPr>
          <w:trHeight w:val="3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8967CA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n + CG12091 (105722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5F9D67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265D45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D50CA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52AA9F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6874B3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51AFD2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D2FF5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.34%</w:t>
            </w:r>
          </w:p>
        </w:tc>
      </w:tr>
      <w:tr w:rsidR="0074362C" w:rsidRPr="00B127D6" w14:paraId="39BA116E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7A7664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12091 (105722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1C8E1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8468F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BCA12F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803170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F5535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8BA759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9FBA46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4362C" w:rsidRPr="00B127D6" w14:paraId="43AE37FC" w14:textId="77777777" w:rsidTr="007E24CB">
        <w:trPr>
          <w:trHeight w:val="3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3B887F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>Acn + CG15035 (60404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F03A51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FA0886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25C10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6A831C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3475AF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>3.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936A01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568160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>74.95%</w:t>
            </w:r>
          </w:p>
        </w:tc>
      </w:tr>
      <w:tr w:rsidR="0074362C" w:rsidRPr="00B127D6" w14:paraId="53613B19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A69EE8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15035 (60404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2AF463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EE4618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03CF2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2FBDA1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8A7985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64A75A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74FED6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4362C" w:rsidRPr="00B127D6" w14:paraId="6F7C122E" w14:textId="77777777" w:rsidTr="007E24CB">
        <w:trPr>
          <w:trHeight w:val="3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250286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cn + CG17598 (38345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DEC3B8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07390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24349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0327C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1AC939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2.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A68353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7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08C50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-44.76%</w:t>
            </w:r>
          </w:p>
        </w:tc>
      </w:tr>
      <w:tr w:rsidR="0074362C" w:rsidRPr="00B127D6" w14:paraId="5DA48389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D27117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17598 (38345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4934E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80636F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734C3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3F272F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CEE3B5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0261F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75C21C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4362C" w:rsidRPr="00B127D6" w14:paraId="6A5D80A7" w14:textId="77777777" w:rsidTr="007E24CB">
        <w:trPr>
          <w:trHeight w:val="3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571708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n + CG17746 (38347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1B55D7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B8DAF7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B528F8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F199DE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A8C985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47AE10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ED5EDF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-14.56%</w:t>
            </w:r>
          </w:p>
        </w:tc>
      </w:tr>
      <w:tr w:rsidR="0074362C" w:rsidRPr="00B127D6" w14:paraId="2A260E35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1D793C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17746 (38347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C0C239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E7CCDC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AB110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BA06C0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A1C43A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F19BB1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EEBF19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4362C" w:rsidRPr="00B127D6" w14:paraId="3C27C4CD" w14:textId="77777777" w:rsidTr="007E24CB">
        <w:trPr>
          <w:trHeight w:val="3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FBBEDB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cn + CG17746 (105177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D5827F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FBF8B0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803468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6743A8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9B87FA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2.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BC7D1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173A63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-50%</w:t>
            </w:r>
          </w:p>
        </w:tc>
      </w:tr>
      <w:tr w:rsidR="0074362C" w:rsidRPr="00B127D6" w14:paraId="55EFF084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B5C855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17746 (105177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D3593E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137CB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A510A3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7C1D0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733B69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BB141F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FFAF2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4362C" w:rsidRPr="00B127D6" w14:paraId="3E614615" w14:textId="77777777" w:rsidTr="007E24CB">
        <w:trPr>
          <w:trHeight w:val="3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EAE75E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n + Fig (65056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BB052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C244E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DAE6C8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D4405A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B5914A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93A07E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80EF19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-7.55%</w:t>
            </w:r>
          </w:p>
        </w:tc>
      </w:tr>
      <w:tr w:rsidR="0074362C" w:rsidRPr="00B127D6" w14:paraId="5F51CAD4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CA6FB7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ig (65056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2CA263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5E80D0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808507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7C32B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B3444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4FBD99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2973F1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4362C" w:rsidRPr="00B127D6" w14:paraId="27FB8BB2" w14:textId="77777777" w:rsidTr="007E24CB">
        <w:trPr>
          <w:trHeight w:val="3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DEFE88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Acn + </w:t>
            </w:r>
            <w:proofErr w:type="spellStart"/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ppe</w:t>
            </w:r>
            <w:proofErr w:type="spellEnd"/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57773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D7873E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6C1536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76A199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220A0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E879A7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8FD44F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7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D0AFF7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4.68%</w:t>
            </w:r>
          </w:p>
        </w:tc>
      </w:tr>
      <w:tr w:rsidR="0074362C" w:rsidRPr="00B127D6" w14:paraId="11AD05DD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2AF3F7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ppe</w:t>
            </w:r>
            <w:proofErr w:type="spellEnd"/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57773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DE55C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8E51BE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E2CFAC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45D7AC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6FA15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8CBDB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565FF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4362C" w:rsidRPr="00B127D6" w14:paraId="3E722CCC" w14:textId="77777777" w:rsidTr="007E24CB">
        <w:trPr>
          <w:trHeight w:val="3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C6B56B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Acn + </w:t>
            </w:r>
            <w:proofErr w:type="spellStart"/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ppe</w:t>
            </w:r>
            <w:proofErr w:type="spellEnd"/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5773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2AA450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EE4DC1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29C3E7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4D1FC6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C8EB3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F543BF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7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34E642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6.36%</w:t>
            </w:r>
          </w:p>
        </w:tc>
      </w:tr>
      <w:tr w:rsidR="0074362C" w:rsidRPr="00B127D6" w14:paraId="3337C4E8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2D5824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ppe</w:t>
            </w:r>
            <w:proofErr w:type="spellEnd"/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57773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9B223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7D4AB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A90090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876E3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9C7FB7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DC3E63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522A90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4362C" w:rsidRPr="00B127D6" w14:paraId="728566C0" w14:textId="77777777" w:rsidTr="007E24CB">
        <w:trPr>
          <w:trHeight w:val="3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89D603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 xml:space="preserve">Acn + </w:t>
            </w:r>
            <w:proofErr w:type="spellStart"/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hlpp</w:t>
            </w:r>
            <w:proofErr w:type="spellEnd"/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57349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E43A36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99ECA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19987E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FBE621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B836F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2247D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2A582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.51%</w:t>
            </w:r>
          </w:p>
        </w:tc>
      </w:tr>
      <w:tr w:rsidR="0074362C" w:rsidRPr="00B127D6" w14:paraId="14EA5249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C3BAA1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hlpp</w:t>
            </w:r>
            <w:proofErr w:type="spellEnd"/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57349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DB751A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282C47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379BBA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5DF2AE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33DB52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71B806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AD92EC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4362C" w:rsidRPr="00B127D6" w14:paraId="75C40FAB" w14:textId="77777777" w:rsidTr="007E24CB">
        <w:trPr>
          <w:trHeight w:val="3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63793B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Acn + </w:t>
            </w:r>
            <w:proofErr w:type="spellStart"/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hlpp</w:t>
            </w:r>
            <w:proofErr w:type="spellEnd"/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57399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2ECDEA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9E38B1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F197FE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60E63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6D421E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8E6D31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FFA0A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.09%</w:t>
            </w:r>
          </w:p>
        </w:tc>
      </w:tr>
      <w:tr w:rsidR="0074362C" w:rsidRPr="00B127D6" w14:paraId="1CA11BDC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9A1904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hlpp</w:t>
            </w:r>
            <w:proofErr w:type="spellEnd"/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57399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BE9F13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E94FA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A28D6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1724BE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E9910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6E554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CB199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4362C" w:rsidRPr="00B127D6" w14:paraId="28C0D672" w14:textId="77777777" w:rsidTr="007E24CB">
        <w:trPr>
          <w:trHeight w:val="3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B67945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n + Pp2C1 (40827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574EAA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71C0AC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F97C6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27117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D651D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0F24EA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07DD47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7.27%</w:t>
            </w:r>
          </w:p>
        </w:tc>
      </w:tr>
      <w:tr w:rsidR="0074362C" w:rsidRPr="00B127D6" w14:paraId="47466BF1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EF98E0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p2C1 (40827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C88B76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9B0FA6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B42EC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73F345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48698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04E9C8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898F2C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4362C" w:rsidRPr="00B127D6" w14:paraId="117E679C" w14:textId="77777777" w:rsidTr="007E24CB">
        <w:trPr>
          <w:trHeight w:val="3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A7D809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n + Ppm1 (41987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17C929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8CCEF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ED7003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EF149C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F65F45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B18F30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CF1C52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.33%</w:t>
            </w:r>
          </w:p>
        </w:tc>
      </w:tr>
      <w:tr w:rsidR="0074362C" w:rsidRPr="00B127D6" w14:paraId="087D666D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597BC7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pm1 (41987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EE4C4C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F1D2A2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2A4E37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078B1E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70D066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F78C02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C2EFFC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4362C" w:rsidRPr="00B127D6" w14:paraId="5668C1C9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DCF08D6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n + Pgam5 (33346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A92DE26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F611A92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B450073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12EF21A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10A9D5F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F441BC1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2E9979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0.53%</w:t>
            </w:r>
          </w:p>
        </w:tc>
      </w:tr>
      <w:tr w:rsidR="0074362C" w:rsidRPr="00B127D6" w14:paraId="06D89978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BDF1EA2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gam5 (33346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9A6D278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FE5001C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F422D0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8C747BA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0179C16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4CBD8F3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B4EBDE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74362C" w:rsidRPr="00B127D6" w14:paraId="75858844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E8453CE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n + Pgam5-2 (57006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58FDD0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B20260C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B606A9C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CE6AAC2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8317DEA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DB83EA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048021A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%</w:t>
            </w:r>
          </w:p>
        </w:tc>
      </w:tr>
      <w:tr w:rsidR="0074362C" w:rsidRPr="00B127D6" w14:paraId="580DBDFD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EC99D54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gam5-2 (57006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7A56679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F590A52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5EDC7DF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E19BF48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CCBFE00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8DC45D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56FAB5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74362C" w:rsidRPr="00B127D6" w14:paraId="5FA7EF9D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23E7D89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n + Ssu72 (57018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262B67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FFE5722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B6188C5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7C8CA1A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CFE2DCC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E2FC9BE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A5B67BF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%</w:t>
            </w:r>
          </w:p>
        </w:tc>
      </w:tr>
      <w:tr w:rsidR="0074362C" w:rsidRPr="00B127D6" w14:paraId="411A9D55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8A04316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su72 (57018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73A6FC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7DF9F8E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8F8D823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D88907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B1B8963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A727879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484AE2C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74362C" w:rsidRPr="00B127D6" w14:paraId="3EE4BC25" w14:textId="77777777" w:rsidTr="007E24CB">
        <w:trPr>
          <w:trHeight w:val="3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12AD6E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n + CanA1 (25850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942FDA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FC7E55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876F4E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C5B071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0EC63A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D77D7C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F5AC6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.39%</w:t>
            </w:r>
          </w:p>
        </w:tc>
      </w:tr>
      <w:tr w:rsidR="0074362C" w:rsidRPr="00B127D6" w14:paraId="7BDDC42D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12BCAB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nA1 (25850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DCD52C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EAC5C8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B290D3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6AE292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82AE8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6DCFA1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C30683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4362C" w:rsidRPr="00B127D6" w14:paraId="6AC13207" w14:textId="77777777" w:rsidTr="007E24CB">
        <w:trPr>
          <w:trHeight w:val="3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BBE478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n + CG11597 (61988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387549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F83302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C9A420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AA35A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D8C280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AA6DE2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465896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%</w:t>
            </w:r>
          </w:p>
        </w:tc>
      </w:tr>
      <w:tr w:rsidR="0074362C" w:rsidRPr="00B127D6" w14:paraId="5DDCB74F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A937F3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11597 (61988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D40CF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032A17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72889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EE4F89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6E1655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5B935F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316AD9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4362C" w:rsidRPr="00B127D6" w14:paraId="45E60263" w14:textId="77777777" w:rsidTr="007E24CB">
        <w:trPr>
          <w:trHeight w:val="3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713F8B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n + CG11597 (57047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9F9C46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3B0F1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BF6B4E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8469C7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DAB3FC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37A955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67F31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18%</w:t>
            </w:r>
          </w:p>
        </w:tc>
      </w:tr>
      <w:tr w:rsidR="0074362C" w:rsidRPr="00B127D6" w14:paraId="57683599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F676EB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11597 (57047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3CDEE0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3F187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9B101C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C5CB7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1AED58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101865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84A2DA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4362C" w:rsidRPr="00B127D6" w14:paraId="3BD8612B" w14:textId="77777777" w:rsidTr="007E24CB">
        <w:trPr>
          <w:trHeight w:val="3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DD1575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n + CG11597 (43175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8D1267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07DEA6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F548F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FE0513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158AB6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7735AC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52BAE2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.30%</w:t>
            </w:r>
          </w:p>
        </w:tc>
      </w:tr>
      <w:tr w:rsidR="0074362C" w:rsidRPr="00B127D6" w14:paraId="224308AE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148C34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11597 (43175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53A212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7D7E0F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59C00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29417C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C20393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0FC37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CB8F3E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4362C" w:rsidRPr="00B127D6" w14:paraId="10ABF616" w14:textId="77777777" w:rsidTr="007E24CB">
        <w:trPr>
          <w:trHeight w:val="3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B0B5CF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Acn + </w:t>
            </w:r>
            <w:proofErr w:type="spellStart"/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lw</w:t>
            </w:r>
            <w:proofErr w:type="spellEnd"/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38336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3B7B5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F6F0AE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7BF3C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44E497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02573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D985A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E9C80A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1%</w:t>
            </w:r>
          </w:p>
        </w:tc>
      </w:tr>
      <w:tr w:rsidR="0074362C" w:rsidRPr="00B127D6" w14:paraId="4B0D53DD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0C644A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lw</w:t>
            </w:r>
            <w:proofErr w:type="spellEnd"/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38336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702A7F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1B2C2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795165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347452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5F4575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F860E9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AAA87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4362C" w:rsidRPr="00B127D6" w14:paraId="399542DA" w14:textId="77777777" w:rsidTr="007E24CB">
        <w:trPr>
          <w:trHeight w:val="3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572A70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 xml:space="preserve">Acn + </w:t>
            </w:r>
            <w:proofErr w:type="spellStart"/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>Flw</w:t>
            </w:r>
            <w:proofErr w:type="spellEnd"/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 xml:space="preserve"> (57022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03ECC6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9F127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9525D8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D9AE5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0314AF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>3.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3D2A7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929CC6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>68.91%</w:t>
            </w:r>
          </w:p>
        </w:tc>
      </w:tr>
      <w:tr w:rsidR="0074362C" w:rsidRPr="00B127D6" w14:paraId="257DB643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3286C1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lw</w:t>
            </w:r>
            <w:proofErr w:type="spellEnd"/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57022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68609E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4F8AAE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8803AA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014B0E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A917B2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FF1008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16F339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4362C" w:rsidRPr="00B127D6" w14:paraId="56217005" w14:textId="77777777" w:rsidTr="007E24CB">
        <w:trPr>
          <w:trHeight w:val="3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C5F909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 xml:space="preserve">Acn + </w:t>
            </w:r>
            <w:proofErr w:type="spellStart"/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>Mts</w:t>
            </w:r>
            <w:proofErr w:type="spellEnd"/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 xml:space="preserve"> (27723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EFC029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ABC255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4AFDC3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F5F53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>6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CDDF01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>4.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F10BE5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>6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622490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>98.33%</w:t>
            </w:r>
          </w:p>
        </w:tc>
      </w:tr>
      <w:tr w:rsidR="0074362C" w:rsidRPr="00B127D6" w14:paraId="1FE7BEAC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D34323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ts</w:t>
            </w:r>
            <w:proofErr w:type="spellEnd"/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27723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C36EF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846D4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61AA3E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CCD7C1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7DC8A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886C37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AC4BE0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4362C" w:rsidRPr="00B127D6" w14:paraId="489B7799" w14:textId="77777777" w:rsidTr="007E24CB">
        <w:trPr>
          <w:trHeight w:val="3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8A8E59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 xml:space="preserve">Acn + </w:t>
            </w:r>
            <w:proofErr w:type="spellStart"/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Mts</w:t>
            </w:r>
            <w:proofErr w:type="spellEnd"/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 xml:space="preserve"> (60342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83B936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650E07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D81255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444761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7341D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.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B264C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D1B1B7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-33.42%</w:t>
            </w:r>
          </w:p>
        </w:tc>
      </w:tr>
      <w:tr w:rsidR="0074362C" w:rsidRPr="00B127D6" w14:paraId="41E66BD0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47F251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ts</w:t>
            </w:r>
            <w:proofErr w:type="spellEnd"/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60342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27B6B6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99412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664C1E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82DC8A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53521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81A396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6D79CC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4362C" w:rsidRPr="00B127D6" w14:paraId="705BDB43" w14:textId="77777777" w:rsidTr="007E24CB">
        <w:trPr>
          <w:trHeight w:val="3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C2E933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Acn + </w:t>
            </w:r>
            <w:proofErr w:type="spellStart"/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ts</w:t>
            </w:r>
            <w:proofErr w:type="spellEnd"/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57034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790CD0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ED65BF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653697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EC0F68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17C660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221031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D3EDF0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86%</w:t>
            </w:r>
          </w:p>
        </w:tc>
      </w:tr>
      <w:tr w:rsidR="0074362C" w:rsidRPr="00B127D6" w14:paraId="736C155C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F799B2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ts</w:t>
            </w:r>
            <w:proofErr w:type="spellEnd"/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57034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CFFAFC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DC6DA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67DD9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AD951F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3E8BDF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88BA0A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55C4D0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4362C" w:rsidRPr="00B127D6" w14:paraId="6297FB42" w14:textId="77777777" w:rsidTr="007E24CB">
        <w:trPr>
          <w:trHeight w:val="3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7C544C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>Acn + Pp1-13C (32465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BAB46A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A800F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395E31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DF6311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>4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E85C7E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>3.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311508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00A3C7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>66.92%</w:t>
            </w:r>
          </w:p>
        </w:tc>
      </w:tr>
      <w:tr w:rsidR="0074362C" w:rsidRPr="00B127D6" w14:paraId="61EE8328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8EF774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p1-13C (32465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B80D3C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E08672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92A07A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2332B9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5DCB35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498E97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F004A2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4362C" w:rsidRPr="00B127D6" w14:paraId="49C57D0A" w14:textId="77777777" w:rsidTr="007E24CB">
        <w:trPr>
          <w:trHeight w:val="3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2A7A3D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n + Pp1-13C (107770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A02E6E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221B9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8A0E03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483095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7C6D0A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6FF938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4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B891F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%</w:t>
            </w:r>
          </w:p>
        </w:tc>
      </w:tr>
      <w:tr w:rsidR="0074362C" w:rsidRPr="00B127D6" w14:paraId="4DF85CD4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5AB237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p1-13C (107770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73A9B2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41D09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EC93F8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F53369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C2245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F88B8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0E5C50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4362C" w:rsidRPr="00B127D6" w14:paraId="33AF49A1" w14:textId="77777777" w:rsidTr="007E24CB">
        <w:trPr>
          <w:trHeight w:val="3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0DFCEB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n + Pp1-87B (32414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AC9D49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1AD229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FD442A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2CCDD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E23926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B76AE7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8D02BF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.33%</w:t>
            </w:r>
          </w:p>
        </w:tc>
      </w:tr>
      <w:tr w:rsidR="0074362C" w:rsidRPr="00B127D6" w14:paraId="08820079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A88312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p1-87B (32414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B944B8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8E385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150262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091EB9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EC9719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6D5640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92A99F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4362C" w:rsidRPr="00B127D6" w14:paraId="30184EFA" w14:textId="77777777" w:rsidTr="007E24CB">
        <w:trPr>
          <w:trHeight w:val="3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58CEE9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cn + Pp1α-96A (40906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06C040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0A179E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38BD00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B7701A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54A41C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2.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289A0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48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A96F1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-61.65%</w:t>
            </w:r>
          </w:p>
        </w:tc>
      </w:tr>
      <w:tr w:rsidR="0074362C" w:rsidRPr="00B127D6" w14:paraId="1F96C1A8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9AA370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p1α-96A (40906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7CD8A0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8F6345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E00C2E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4030CF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9D357E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19D068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5CF103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74362C" w:rsidRPr="00B127D6" w14:paraId="12CEE3E2" w14:textId="77777777" w:rsidTr="007E24CB">
        <w:trPr>
          <w:trHeight w:val="3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8FFB08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Acn +  Pp1α-96A (42641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9E5A2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F5EBA0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5D4852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AC3A8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4ECEA5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.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5A7C37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4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5C0F97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-22.22%</w:t>
            </w:r>
          </w:p>
        </w:tc>
      </w:tr>
      <w:tr w:rsidR="0074362C" w:rsidRPr="00B127D6" w14:paraId="5B8625F6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090848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lastRenderedPageBreak/>
              <w:t>Pp1α-96A (42641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8F67F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93E583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D8C5AF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247E0C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048A6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3E1E3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1A99AC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74362C" w:rsidRPr="00B127D6" w14:paraId="1B20C89E" w14:textId="77777777" w:rsidTr="007E24CB">
        <w:trPr>
          <w:trHeight w:val="3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6B3D56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cn + Pp1-Y1 (58098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1CE67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C1E4A8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6DC5D1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4AB305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C2CDAF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2.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59B0F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4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E75125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-54.95%</w:t>
            </w:r>
          </w:p>
        </w:tc>
      </w:tr>
      <w:tr w:rsidR="0074362C" w:rsidRPr="00B127D6" w14:paraId="1F55B882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BD1683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p1-Y1 (58098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157383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FD2CDA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AE6CE1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93CAB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D53D5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9F823C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53F7C9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74362C" w:rsidRPr="00B127D6" w14:paraId="16BA9656" w14:textId="77777777" w:rsidTr="007E24CB">
        <w:trPr>
          <w:trHeight w:val="3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940894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cn + Pp1-Y1 (65924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19D5D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2D0B78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1DD22F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153BDF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A6E24E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44B3C3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B10933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.33%</w:t>
            </w:r>
          </w:p>
        </w:tc>
      </w:tr>
      <w:tr w:rsidR="0074362C" w:rsidRPr="00B127D6" w14:paraId="55D67FDA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262C8C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p1-Y1 (65924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87BF6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C63292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8F03A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8CC842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EB5F99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BF3F55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7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ED760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74362C" w:rsidRPr="00B127D6" w14:paraId="05FFD602" w14:textId="77777777" w:rsidTr="007E24CB">
        <w:trPr>
          <w:trHeight w:val="3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F3B1B4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Acn + Pp1-Y2 (57236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F50242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647CD6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15F5EE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88A3A5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FAD84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.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47950C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5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2DE03A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-19.69%</w:t>
            </w:r>
          </w:p>
        </w:tc>
      </w:tr>
      <w:tr w:rsidR="0074362C" w:rsidRPr="00B127D6" w14:paraId="2611D803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C1C266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p1-Y2 (57236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4B9B53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92719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1C1DF8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B69FD1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1DDDF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D9C3D8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3B1141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74362C" w:rsidRPr="00B127D6" w14:paraId="59106D2E" w14:textId="77777777" w:rsidTr="007E24CB">
        <w:trPr>
          <w:trHeight w:val="3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98A610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cn + Pp2B-14D (25929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27656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3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6A76CA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5BF0B5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2E3AF9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995FE3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2.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006400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093A5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-72.48%</w:t>
            </w:r>
          </w:p>
        </w:tc>
      </w:tr>
      <w:tr w:rsidR="0074362C" w:rsidRPr="00B127D6" w14:paraId="7E16FCC9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39596C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p2B-14D (25929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286AA9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90BAD9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5CEE6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338C09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901733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D6E8E1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B0C23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74362C" w:rsidRPr="00B127D6" w14:paraId="520F378C" w14:textId="77777777" w:rsidTr="007E24CB">
        <w:trPr>
          <w:trHeight w:val="3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EC9830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Acn + Pp4-19C (27726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975C4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BCE146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1AF21A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C6A7B6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1CC9E7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.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7AAC7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57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37FDC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-36.76%</w:t>
            </w:r>
          </w:p>
        </w:tc>
      </w:tr>
      <w:tr w:rsidR="0074362C" w:rsidRPr="00B127D6" w14:paraId="14E79408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D2CCB4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p4-19C (27726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03DCE0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3D3BCA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2B99F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BF3E1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BD3D89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EE9A6C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8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A6D935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74362C" w:rsidRPr="00B127D6" w14:paraId="281227DB" w14:textId="77777777" w:rsidTr="007E24CB">
        <w:trPr>
          <w:trHeight w:val="3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26BF37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cn + Pp4-19C (57823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825F52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8FAB6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B037E3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5CB74A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F051B9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7BF6C1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B62E11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2.86%</w:t>
            </w:r>
          </w:p>
        </w:tc>
      </w:tr>
      <w:tr w:rsidR="0074362C" w:rsidRPr="00B127D6" w14:paraId="3E25BAE4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8FC2B1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p4-19C (57823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2CDAB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D067B8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27B64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881FEE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3D9D0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BE6F96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CBA27F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4362C" w:rsidRPr="00B127D6" w14:paraId="56777652" w14:textId="77777777" w:rsidTr="007E24CB">
        <w:trPr>
          <w:trHeight w:val="3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7F895E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n + PpD3 (42794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C5B6B6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FF3C9C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C4F400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D1A13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2235BC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745239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83483F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29%</w:t>
            </w:r>
          </w:p>
        </w:tc>
      </w:tr>
      <w:tr w:rsidR="0074362C" w:rsidRPr="00B127D6" w14:paraId="6F442050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031509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pD3 (42794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4ACDAA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C0D2F7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6A3043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CA4EB5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3A63D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1468FA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0BF1B3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4362C" w:rsidRPr="00B127D6" w14:paraId="63B55549" w14:textId="77777777" w:rsidTr="007E24CB">
        <w:trPr>
          <w:trHeight w:val="3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98976C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>Acn + PpD6 (62849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F5D58A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0DD7A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176800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FDC0A3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D3F1C7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>3.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EF1A7C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D7F3E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>48.27%</w:t>
            </w:r>
          </w:p>
        </w:tc>
      </w:tr>
      <w:tr w:rsidR="0074362C" w:rsidRPr="00B127D6" w14:paraId="68ED2448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95C655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pD6 (62849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E68B8A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83ECC0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1E3D65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2615A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193F7E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A5BBFC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298C03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4362C" w:rsidRPr="00B127D6" w14:paraId="7C182BC4" w14:textId="77777777" w:rsidTr="007E24CB">
        <w:trPr>
          <w:trHeight w:val="3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95CC26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Acn + PpN58A (57402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C5C085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778BC1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3931FE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3FD708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292E31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.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DDD0F1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74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A5576F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-1.28%</w:t>
            </w:r>
          </w:p>
        </w:tc>
      </w:tr>
      <w:tr w:rsidR="0074362C" w:rsidRPr="00B127D6" w14:paraId="1C1CE7D9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53F45D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pN58A (57402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D27EDC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59870E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9EE25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5E6E5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BCAD32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4D0E9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366066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4362C" w:rsidRPr="00B127D6" w14:paraId="220AA1C7" w14:textId="77777777" w:rsidTr="007E24CB">
        <w:trPr>
          <w:trHeight w:val="3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F72B8D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 xml:space="preserve">Acn + </w:t>
            </w:r>
            <w:proofErr w:type="spellStart"/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>PpV</w:t>
            </w:r>
            <w:proofErr w:type="spellEnd"/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 xml:space="preserve"> (36064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4E912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2318E1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7E1A86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CC55A8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FED2B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>3.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E78C27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F898C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IN"/>
              </w:rPr>
              <w:t>48.90%</w:t>
            </w:r>
          </w:p>
        </w:tc>
      </w:tr>
      <w:tr w:rsidR="0074362C" w:rsidRPr="00B127D6" w14:paraId="2493A60C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ED16DA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pV</w:t>
            </w:r>
            <w:proofErr w:type="spellEnd"/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36064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926E93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A9053F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3B27D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752B4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0AA63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96D715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C61155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4362C" w:rsidRPr="00B127D6" w14:paraId="67A84325" w14:textId="77777777" w:rsidTr="007E24CB">
        <w:trPr>
          <w:trHeight w:val="3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55EEBA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 xml:space="preserve">Acn + </w:t>
            </w:r>
            <w:proofErr w:type="spellStart"/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PpV</w:t>
            </w:r>
            <w:proofErr w:type="spellEnd"/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 xml:space="preserve"> (57765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B443A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93BDE6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E8F9C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C3C765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C5680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2.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358607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638313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-56.00%</w:t>
            </w:r>
          </w:p>
        </w:tc>
      </w:tr>
      <w:tr w:rsidR="0074362C" w:rsidRPr="00B127D6" w14:paraId="2B2EDC9D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24DB14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pV</w:t>
            </w:r>
            <w:proofErr w:type="spellEnd"/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(57765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F552A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718A77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D9EC59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4CC222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C08E35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1C6AC2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3876B5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74362C" w:rsidRPr="00B127D6" w14:paraId="441C3CDA" w14:textId="77777777" w:rsidTr="007E24CB">
        <w:trPr>
          <w:trHeight w:val="3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D24B3A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cn +  PpY-55A (57519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9CC1E5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C72F27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68D783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20BAFE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B28C99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1.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C899C1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5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BF6897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-113.89%</w:t>
            </w:r>
          </w:p>
        </w:tc>
      </w:tr>
      <w:tr w:rsidR="0074362C" w:rsidRPr="00B127D6" w14:paraId="4FB24882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57426D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PpY-55A (57519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9C1129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4B294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7AC13C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540918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ED9F95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0FE402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AAE223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4362C" w:rsidRPr="00B127D6" w14:paraId="25505B4F" w14:textId="77777777" w:rsidTr="007E24CB">
        <w:trPr>
          <w:trHeight w:val="3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947D5F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 xml:space="preserve">Acn + </w:t>
            </w:r>
            <w:proofErr w:type="spellStart"/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RdgC</w:t>
            </w:r>
            <w:proofErr w:type="spellEnd"/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 xml:space="preserve"> (60076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9A4655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88F3C9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FD35BE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039E0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D3455F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.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190F86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7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75627F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-17.44%</w:t>
            </w:r>
          </w:p>
        </w:tc>
      </w:tr>
      <w:tr w:rsidR="0074362C" w:rsidRPr="00B127D6" w14:paraId="0533785D" w14:textId="77777777" w:rsidTr="007E24CB">
        <w:trPr>
          <w:trHeight w:val="30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CBAFE2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dgC</w:t>
            </w:r>
            <w:proofErr w:type="spellEnd"/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60076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271DD6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B05F14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3C4EE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AC603D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F50051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19FC83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12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F92CAB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4362C" w:rsidRPr="00B127D6" w14:paraId="04B6D34B" w14:textId="77777777" w:rsidTr="007E24CB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2BE7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0587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BFE5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8258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45C2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EA82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5E8F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6BEA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74362C" w:rsidRPr="00B127D6" w14:paraId="21D64556" w14:textId="77777777" w:rsidTr="007E24CB">
        <w:trPr>
          <w:trHeight w:val="384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8B48" w14:textId="77777777" w:rsidR="0074362C" w:rsidRPr="00B127D6" w:rsidRDefault="0074362C" w:rsidP="007E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3B5A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9847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B88E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F47A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E4CE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8FAC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9558" w14:textId="77777777" w:rsidR="0074362C" w:rsidRPr="00B127D6" w:rsidRDefault="0074362C" w:rsidP="007E2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</w:tbl>
    <w:p w14:paraId="342EAB17" w14:textId="77777777" w:rsidR="0074362C" w:rsidRPr="00B127D6" w:rsidRDefault="0074362C" w:rsidP="0074362C">
      <w:pPr>
        <w:pStyle w:val="papersubtitle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le 1.  </w:t>
      </w:r>
      <w:r w:rsidRPr="00B127D6">
        <w:rPr>
          <w:rFonts w:ascii="Times New Roman" w:hAnsi="Times New Roman" w:cs="Times New Roman"/>
        </w:rPr>
        <w:t xml:space="preserve">Effect of </w:t>
      </w:r>
      <w:r>
        <w:rPr>
          <w:rFonts w:ascii="Times New Roman" w:hAnsi="Times New Roman" w:cs="Times New Roman"/>
        </w:rPr>
        <w:t xml:space="preserve">knockdown of different </w:t>
      </w:r>
      <w:r w:rsidRPr="00B127D6">
        <w:rPr>
          <w:rFonts w:ascii="Times New Roman" w:hAnsi="Times New Roman" w:cs="Times New Roman"/>
        </w:rPr>
        <w:t>phosphatase</w:t>
      </w:r>
      <w:r>
        <w:rPr>
          <w:rFonts w:ascii="Times New Roman" w:hAnsi="Times New Roman" w:cs="Times New Roman"/>
        </w:rPr>
        <w:t>s</w:t>
      </w:r>
      <w:r w:rsidRPr="00B127D6">
        <w:rPr>
          <w:rFonts w:ascii="Times New Roman" w:hAnsi="Times New Roman" w:cs="Times New Roman"/>
        </w:rPr>
        <w:t xml:space="preserve"> on eye </w:t>
      </w:r>
      <w:r>
        <w:rPr>
          <w:rFonts w:ascii="Times New Roman" w:hAnsi="Times New Roman" w:cs="Times New Roman"/>
        </w:rPr>
        <w:t>roughness</w:t>
      </w:r>
      <w:r w:rsidRPr="00B127D6">
        <w:rPr>
          <w:rFonts w:ascii="Times New Roman" w:hAnsi="Times New Roman" w:cs="Times New Roman"/>
        </w:rPr>
        <w:t xml:space="preserve"> in a </w:t>
      </w:r>
      <w:r>
        <w:rPr>
          <w:rFonts w:ascii="Times New Roman" w:hAnsi="Times New Roman" w:cs="Times New Roman"/>
        </w:rPr>
        <w:t xml:space="preserve">Acn gain-of-function model. </w:t>
      </w:r>
    </w:p>
    <w:p w14:paraId="7D6669B1" w14:textId="77777777" w:rsidR="0074362C" w:rsidRPr="007E24CB" w:rsidRDefault="0074362C" w:rsidP="0074362C">
      <w:pPr>
        <w:rPr>
          <w:rFonts w:ascii="Times New Roman" w:hAnsi="Times New Roman" w:cs="Times New Roman"/>
          <w:lang w:val="en-US"/>
        </w:rPr>
      </w:pPr>
    </w:p>
    <w:p w14:paraId="5CF1B16C" w14:textId="77777777" w:rsidR="0074362C" w:rsidRPr="00B127D6" w:rsidRDefault="0074362C" w:rsidP="0074362C">
      <w:pPr>
        <w:rPr>
          <w:rFonts w:ascii="Times New Roman" w:hAnsi="Times New Roman" w:cs="Times New Roman"/>
        </w:rPr>
      </w:pPr>
      <w:r w:rsidRPr="00B127D6">
        <w:rPr>
          <w:rFonts w:ascii="Times New Roman" w:hAnsi="Times New Roman" w:cs="Times New Roman"/>
        </w:rPr>
        <w:t>All flies were raised at 28°C.</w:t>
      </w:r>
    </w:p>
    <w:p w14:paraId="3F305B78" w14:textId="77777777" w:rsidR="0074362C" w:rsidRPr="00B127D6" w:rsidRDefault="0074362C" w:rsidP="0074362C">
      <w:pPr>
        <w:rPr>
          <w:rFonts w:ascii="Times New Roman" w:hAnsi="Times New Roman" w:cs="Times New Roman"/>
        </w:rPr>
      </w:pPr>
      <w:r w:rsidRPr="00B127D6">
        <w:rPr>
          <w:rFonts w:ascii="Times New Roman" w:hAnsi="Times New Roman" w:cs="Times New Roman"/>
        </w:rPr>
        <w:t xml:space="preserve">Scores to calculate </w:t>
      </w:r>
      <w:r>
        <w:rPr>
          <w:rFonts w:ascii="Times New Roman" w:hAnsi="Times New Roman" w:cs="Times New Roman"/>
        </w:rPr>
        <w:t>a</w:t>
      </w:r>
      <w:r w:rsidRPr="00B127D6">
        <w:rPr>
          <w:rFonts w:ascii="Times New Roman" w:hAnsi="Times New Roman" w:cs="Times New Roman"/>
        </w:rPr>
        <w:t xml:space="preserve">verage </w:t>
      </w:r>
      <w:r>
        <w:rPr>
          <w:rFonts w:ascii="Times New Roman" w:hAnsi="Times New Roman" w:cs="Times New Roman"/>
        </w:rPr>
        <w:t>r</w:t>
      </w:r>
      <w:r w:rsidRPr="00B127D6">
        <w:rPr>
          <w:rFonts w:ascii="Times New Roman" w:hAnsi="Times New Roman" w:cs="Times New Roman"/>
        </w:rPr>
        <w:t>oughness: normal = 1; mild = 2; rough = 3; strongly rough = 4.</w:t>
      </w:r>
    </w:p>
    <w:p w14:paraId="3D31DF43" w14:textId="77777777" w:rsidR="0074362C" w:rsidRPr="00B127D6" w:rsidRDefault="0074362C" w:rsidP="0074362C">
      <w:pPr>
        <w:rPr>
          <w:rFonts w:ascii="Times New Roman" w:hAnsi="Times New Roman" w:cs="Times New Roman"/>
        </w:rPr>
      </w:pPr>
      <w:r w:rsidRPr="00B127D6">
        <w:rPr>
          <w:rFonts w:ascii="Times New Roman" w:hAnsi="Times New Roman" w:cs="Times New Roman"/>
        </w:rPr>
        <w:t>(1) Positive or negative numbers indicate suppression and enhancement, respectively.</w:t>
      </w:r>
    </w:p>
    <w:p w14:paraId="3D4EF0EC" w14:textId="77777777" w:rsidR="0074362C" w:rsidRPr="00B127D6" w:rsidRDefault="0074362C" w:rsidP="0074362C">
      <w:pPr>
        <w:rPr>
          <w:rFonts w:ascii="Times New Roman" w:hAnsi="Times New Roman" w:cs="Times New Roman"/>
        </w:rPr>
      </w:pPr>
      <w:r w:rsidRPr="00B127D6">
        <w:rPr>
          <w:rFonts w:ascii="Times New Roman" w:hAnsi="Times New Roman" w:cs="Times New Roman"/>
        </w:rPr>
        <w:t xml:space="preserve">(2) Green or red </w:t>
      </w:r>
      <w:proofErr w:type="spellStart"/>
      <w:r w:rsidRPr="00B127D6">
        <w:rPr>
          <w:rFonts w:ascii="Times New Roman" w:hAnsi="Times New Roman" w:cs="Times New Roman"/>
        </w:rPr>
        <w:t>colors</w:t>
      </w:r>
      <w:proofErr w:type="spellEnd"/>
      <w:r w:rsidRPr="00B127D6">
        <w:rPr>
          <w:rFonts w:ascii="Times New Roman" w:hAnsi="Times New Roman" w:cs="Times New Roman"/>
        </w:rPr>
        <w:t xml:space="preserve"> highlight UAS-transgenes with more than 45% suppression or enhancement.</w:t>
      </w:r>
    </w:p>
    <w:p w14:paraId="757F5A84" w14:textId="756E841D" w:rsidR="00CC42FE" w:rsidRDefault="0074362C" w:rsidP="0074362C">
      <w:r w:rsidRPr="00B127D6">
        <w:rPr>
          <w:rFonts w:ascii="Times New Roman" w:hAnsi="Times New Roman" w:cs="Times New Roman"/>
        </w:rPr>
        <w:t xml:space="preserve">(3) Numbers in parenthesis indicated stock numbers </w:t>
      </w:r>
      <w:r>
        <w:rPr>
          <w:rFonts w:ascii="Times New Roman" w:hAnsi="Times New Roman" w:cs="Times New Roman"/>
        </w:rPr>
        <w:t>at</w:t>
      </w:r>
      <w:r w:rsidRPr="00B127D6">
        <w:rPr>
          <w:rFonts w:ascii="Times New Roman" w:hAnsi="Times New Roman" w:cs="Times New Roman"/>
        </w:rPr>
        <w:t xml:space="preserve"> the Bloomington Drosophila stock cente</w:t>
      </w:r>
      <w:r>
        <w:rPr>
          <w:rFonts w:ascii="Times New Roman" w:hAnsi="Times New Roman" w:cs="Times New Roman"/>
        </w:rPr>
        <w:t>r.</w:t>
      </w:r>
    </w:p>
    <w:sectPr w:rsidR="00CC42FE" w:rsidSect="00FB64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B406C59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54ADE5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ECAB14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39AFA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0CA0A7F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744630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C56A40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4A43A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1BA09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9699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1B67CD"/>
    <w:multiLevelType w:val="hybridMultilevel"/>
    <w:tmpl w:val="4ADAE390"/>
    <w:lvl w:ilvl="0" w:tplc="7190355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972C42"/>
    <w:multiLevelType w:val="hybridMultilevel"/>
    <w:tmpl w:val="E814ECA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C8E336E"/>
    <w:multiLevelType w:val="hybridMultilevel"/>
    <w:tmpl w:val="F58A5C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2"/>
  </w:num>
  <w:num w:numId="3">
    <w:abstractNumId w:val="0"/>
  </w:num>
  <w:num w:numId="4">
    <w:abstractNumId w:val="1"/>
  </w:num>
  <w:num w:numId="5">
    <w:abstractNumId w:val="2"/>
  </w:num>
  <w:num w:numId="6">
    <w:abstractNumId w:val="3"/>
  </w:num>
  <w:num w:numId="7">
    <w:abstractNumId w:val="8"/>
  </w:num>
  <w:num w:numId="8">
    <w:abstractNumId w:val="4"/>
  </w:num>
  <w:num w:numId="9">
    <w:abstractNumId w:val="5"/>
  </w:num>
  <w:num w:numId="10">
    <w:abstractNumId w:val="6"/>
  </w:num>
  <w:num w:numId="11">
    <w:abstractNumId w:val="7"/>
  </w:num>
  <w:num w:numId="12">
    <w:abstractNumId w:val="9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62C"/>
    <w:rsid w:val="000034EF"/>
    <w:rsid w:val="00013495"/>
    <w:rsid w:val="0002208F"/>
    <w:rsid w:val="0002458F"/>
    <w:rsid w:val="0007198E"/>
    <w:rsid w:val="0008240B"/>
    <w:rsid w:val="00083F9C"/>
    <w:rsid w:val="0009564F"/>
    <w:rsid w:val="000A4AEC"/>
    <w:rsid w:val="000A7856"/>
    <w:rsid w:val="000B1C76"/>
    <w:rsid w:val="000B55B3"/>
    <w:rsid w:val="000C6698"/>
    <w:rsid w:val="000D08BF"/>
    <w:rsid w:val="000E52D2"/>
    <w:rsid w:val="000E5811"/>
    <w:rsid w:val="000F57DE"/>
    <w:rsid w:val="00106552"/>
    <w:rsid w:val="001159CB"/>
    <w:rsid w:val="00120C34"/>
    <w:rsid w:val="00140341"/>
    <w:rsid w:val="001407DA"/>
    <w:rsid w:val="00145FA4"/>
    <w:rsid w:val="00153249"/>
    <w:rsid w:val="0016413C"/>
    <w:rsid w:val="001962AA"/>
    <w:rsid w:val="001B0DB4"/>
    <w:rsid w:val="001C73A0"/>
    <w:rsid w:val="001D347B"/>
    <w:rsid w:val="0022764E"/>
    <w:rsid w:val="0023659B"/>
    <w:rsid w:val="00236854"/>
    <w:rsid w:val="00237BB0"/>
    <w:rsid w:val="00244935"/>
    <w:rsid w:val="00260E7B"/>
    <w:rsid w:val="00263E84"/>
    <w:rsid w:val="002668E6"/>
    <w:rsid w:val="002709CD"/>
    <w:rsid w:val="00284DCE"/>
    <w:rsid w:val="00297E28"/>
    <w:rsid w:val="002A4074"/>
    <w:rsid w:val="002A4833"/>
    <w:rsid w:val="002A4D9B"/>
    <w:rsid w:val="002C20A6"/>
    <w:rsid w:val="002C5A35"/>
    <w:rsid w:val="002C5BD7"/>
    <w:rsid w:val="002E1B9F"/>
    <w:rsid w:val="002F02D9"/>
    <w:rsid w:val="00305153"/>
    <w:rsid w:val="00305B2E"/>
    <w:rsid w:val="0030698B"/>
    <w:rsid w:val="00321B28"/>
    <w:rsid w:val="00326F65"/>
    <w:rsid w:val="00336C39"/>
    <w:rsid w:val="00342514"/>
    <w:rsid w:val="00353BB1"/>
    <w:rsid w:val="00362BBA"/>
    <w:rsid w:val="00363FFB"/>
    <w:rsid w:val="00364682"/>
    <w:rsid w:val="0037224C"/>
    <w:rsid w:val="00394593"/>
    <w:rsid w:val="003D2216"/>
    <w:rsid w:val="003D3378"/>
    <w:rsid w:val="003D5488"/>
    <w:rsid w:val="003D7230"/>
    <w:rsid w:val="003E0E0E"/>
    <w:rsid w:val="003F64B5"/>
    <w:rsid w:val="0040386A"/>
    <w:rsid w:val="00412A32"/>
    <w:rsid w:val="00425AFA"/>
    <w:rsid w:val="004356DE"/>
    <w:rsid w:val="004410CF"/>
    <w:rsid w:val="00445AF6"/>
    <w:rsid w:val="00447B2D"/>
    <w:rsid w:val="0046430D"/>
    <w:rsid w:val="00467651"/>
    <w:rsid w:val="00467A7E"/>
    <w:rsid w:val="0047613E"/>
    <w:rsid w:val="00476344"/>
    <w:rsid w:val="004A5AE8"/>
    <w:rsid w:val="004A70ED"/>
    <w:rsid w:val="004B062D"/>
    <w:rsid w:val="004B79A8"/>
    <w:rsid w:val="004C1DF2"/>
    <w:rsid w:val="004C7404"/>
    <w:rsid w:val="004E1AE7"/>
    <w:rsid w:val="0050421C"/>
    <w:rsid w:val="0050473E"/>
    <w:rsid w:val="00511B3C"/>
    <w:rsid w:val="005371E6"/>
    <w:rsid w:val="005576E0"/>
    <w:rsid w:val="005623DA"/>
    <w:rsid w:val="005700B9"/>
    <w:rsid w:val="00585550"/>
    <w:rsid w:val="00596192"/>
    <w:rsid w:val="005A3126"/>
    <w:rsid w:val="005B7CFE"/>
    <w:rsid w:val="005C396D"/>
    <w:rsid w:val="005C63E4"/>
    <w:rsid w:val="005D52D0"/>
    <w:rsid w:val="0062127F"/>
    <w:rsid w:val="00632395"/>
    <w:rsid w:val="006719EB"/>
    <w:rsid w:val="00675EB0"/>
    <w:rsid w:val="0068032A"/>
    <w:rsid w:val="0068038C"/>
    <w:rsid w:val="006847EC"/>
    <w:rsid w:val="00692318"/>
    <w:rsid w:val="00692974"/>
    <w:rsid w:val="006979CE"/>
    <w:rsid w:val="006A2533"/>
    <w:rsid w:val="006D0B5A"/>
    <w:rsid w:val="006D25DE"/>
    <w:rsid w:val="006D64AA"/>
    <w:rsid w:val="006D6784"/>
    <w:rsid w:val="006E328B"/>
    <w:rsid w:val="006F1CDD"/>
    <w:rsid w:val="00705994"/>
    <w:rsid w:val="00722E66"/>
    <w:rsid w:val="00725850"/>
    <w:rsid w:val="007265C3"/>
    <w:rsid w:val="00726F28"/>
    <w:rsid w:val="0073191E"/>
    <w:rsid w:val="007325CA"/>
    <w:rsid w:val="00734311"/>
    <w:rsid w:val="0074362C"/>
    <w:rsid w:val="0074664F"/>
    <w:rsid w:val="007540A2"/>
    <w:rsid w:val="00755D37"/>
    <w:rsid w:val="007646BB"/>
    <w:rsid w:val="00774CA4"/>
    <w:rsid w:val="00777ADF"/>
    <w:rsid w:val="00780709"/>
    <w:rsid w:val="00780B47"/>
    <w:rsid w:val="007865F1"/>
    <w:rsid w:val="0079019F"/>
    <w:rsid w:val="00790D32"/>
    <w:rsid w:val="007A1E10"/>
    <w:rsid w:val="007A7F83"/>
    <w:rsid w:val="007B30FE"/>
    <w:rsid w:val="007B68CB"/>
    <w:rsid w:val="007C3134"/>
    <w:rsid w:val="007C5FB9"/>
    <w:rsid w:val="007C6EE0"/>
    <w:rsid w:val="007D2CF7"/>
    <w:rsid w:val="007F4A7E"/>
    <w:rsid w:val="008059BD"/>
    <w:rsid w:val="00823ED5"/>
    <w:rsid w:val="00831605"/>
    <w:rsid w:val="00834C38"/>
    <w:rsid w:val="008375D8"/>
    <w:rsid w:val="00843430"/>
    <w:rsid w:val="00852E85"/>
    <w:rsid w:val="008530CF"/>
    <w:rsid w:val="00861DF9"/>
    <w:rsid w:val="00862068"/>
    <w:rsid w:val="00865D13"/>
    <w:rsid w:val="008710E4"/>
    <w:rsid w:val="00871A91"/>
    <w:rsid w:val="00871D07"/>
    <w:rsid w:val="00873022"/>
    <w:rsid w:val="008730C9"/>
    <w:rsid w:val="008744DE"/>
    <w:rsid w:val="008820E7"/>
    <w:rsid w:val="00887602"/>
    <w:rsid w:val="008C3A08"/>
    <w:rsid w:val="008D4154"/>
    <w:rsid w:val="008E2EE5"/>
    <w:rsid w:val="00913243"/>
    <w:rsid w:val="00913FCA"/>
    <w:rsid w:val="009234B8"/>
    <w:rsid w:val="00923E6C"/>
    <w:rsid w:val="00925FEC"/>
    <w:rsid w:val="00931E3F"/>
    <w:rsid w:val="009402F2"/>
    <w:rsid w:val="009429D1"/>
    <w:rsid w:val="009512CF"/>
    <w:rsid w:val="00960F77"/>
    <w:rsid w:val="009610D9"/>
    <w:rsid w:val="00967432"/>
    <w:rsid w:val="00971BCF"/>
    <w:rsid w:val="00972F16"/>
    <w:rsid w:val="00977C2D"/>
    <w:rsid w:val="009872B1"/>
    <w:rsid w:val="00997CA4"/>
    <w:rsid w:val="009A1869"/>
    <w:rsid w:val="009A2CC3"/>
    <w:rsid w:val="009A5CC3"/>
    <w:rsid w:val="009B0C00"/>
    <w:rsid w:val="009C3401"/>
    <w:rsid w:val="009C6378"/>
    <w:rsid w:val="009C6E78"/>
    <w:rsid w:val="009C7860"/>
    <w:rsid w:val="009D1875"/>
    <w:rsid w:val="009D2821"/>
    <w:rsid w:val="009D3974"/>
    <w:rsid w:val="009E257D"/>
    <w:rsid w:val="009F2AD8"/>
    <w:rsid w:val="00A268AF"/>
    <w:rsid w:val="00A429B3"/>
    <w:rsid w:val="00A457A4"/>
    <w:rsid w:val="00A54876"/>
    <w:rsid w:val="00A85A66"/>
    <w:rsid w:val="00A94C5A"/>
    <w:rsid w:val="00AA303D"/>
    <w:rsid w:val="00AB4DC8"/>
    <w:rsid w:val="00AC6668"/>
    <w:rsid w:val="00AD28C6"/>
    <w:rsid w:val="00AD600B"/>
    <w:rsid w:val="00AE07D8"/>
    <w:rsid w:val="00AE240A"/>
    <w:rsid w:val="00AE46D0"/>
    <w:rsid w:val="00B00B1C"/>
    <w:rsid w:val="00B257FF"/>
    <w:rsid w:val="00BA37FB"/>
    <w:rsid w:val="00BB65A9"/>
    <w:rsid w:val="00BC0A65"/>
    <w:rsid w:val="00BD58A7"/>
    <w:rsid w:val="00BF02D4"/>
    <w:rsid w:val="00BF5676"/>
    <w:rsid w:val="00C25D15"/>
    <w:rsid w:val="00C27F20"/>
    <w:rsid w:val="00C31EFF"/>
    <w:rsid w:val="00C34FC6"/>
    <w:rsid w:val="00C4063C"/>
    <w:rsid w:val="00C45DCE"/>
    <w:rsid w:val="00C551C7"/>
    <w:rsid w:val="00C6182C"/>
    <w:rsid w:val="00C62954"/>
    <w:rsid w:val="00C706D8"/>
    <w:rsid w:val="00C744AE"/>
    <w:rsid w:val="00C82DDC"/>
    <w:rsid w:val="00C8605C"/>
    <w:rsid w:val="00C90A3A"/>
    <w:rsid w:val="00C92CBB"/>
    <w:rsid w:val="00CA2DE9"/>
    <w:rsid w:val="00CA5F3C"/>
    <w:rsid w:val="00CB0881"/>
    <w:rsid w:val="00CC42FE"/>
    <w:rsid w:val="00CD1F6D"/>
    <w:rsid w:val="00CE3A3E"/>
    <w:rsid w:val="00CF02D1"/>
    <w:rsid w:val="00D055AB"/>
    <w:rsid w:val="00D258C3"/>
    <w:rsid w:val="00D34A9B"/>
    <w:rsid w:val="00D4455A"/>
    <w:rsid w:val="00D473DA"/>
    <w:rsid w:val="00D5214D"/>
    <w:rsid w:val="00D7689A"/>
    <w:rsid w:val="00D966D2"/>
    <w:rsid w:val="00DA3D99"/>
    <w:rsid w:val="00DB2141"/>
    <w:rsid w:val="00DD5F56"/>
    <w:rsid w:val="00DD7836"/>
    <w:rsid w:val="00DE0EC8"/>
    <w:rsid w:val="00DF198D"/>
    <w:rsid w:val="00DF2577"/>
    <w:rsid w:val="00E03359"/>
    <w:rsid w:val="00E123AC"/>
    <w:rsid w:val="00E13C4C"/>
    <w:rsid w:val="00E1767D"/>
    <w:rsid w:val="00E21CF0"/>
    <w:rsid w:val="00E260DD"/>
    <w:rsid w:val="00E32479"/>
    <w:rsid w:val="00E34C57"/>
    <w:rsid w:val="00E36C3C"/>
    <w:rsid w:val="00E51C59"/>
    <w:rsid w:val="00E53A8F"/>
    <w:rsid w:val="00E55619"/>
    <w:rsid w:val="00E674EA"/>
    <w:rsid w:val="00E706EC"/>
    <w:rsid w:val="00E94E6F"/>
    <w:rsid w:val="00EA7192"/>
    <w:rsid w:val="00EC1878"/>
    <w:rsid w:val="00EC3C4F"/>
    <w:rsid w:val="00EC71EB"/>
    <w:rsid w:val="00ED066D"/>
    <w:rsid w:val="00EF6D7C"/>
    <w:rsid w:val="00F01BFF"/>
    <w:rsid w:val="00F02F03"/>
    <w:rsid w:val="00F03200"/>
    <w:rsid w:val="00F140A0"/>
    <w:rsid w:val="00F34579"/>
    <w:rsid w:val="00F37D62"/>
    <w:rsid w:val="00F51FF2"/>
    <w:rsid w:val="00F73F78"/>
    <w:rsid w:val="00F749ED"/>
    <w:rsid w:val="00F767FE"/>
    <w:rsid w:val="00F835F2"/>
    <w:rsid w:val="00F83604"/>
    <w:rsid w:val="00F86324"/>
    <w:rsid w:val="00FA335A"/>
    <w:rsid w:val="00FA48D7"/>
    <w:rsid w:val="00FA7FEE"/>
    <w:rsid w:val="00FB641E"/>
    <w:rsid w:val="00FD40AE"/>
    <w:rsid w:val="00FE6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9433DE"/>
  <w15:chartTrackingRefBased/>
  <w15:docId w15:val="{535EDC41-FFC9-0740-B6C6-266EE5F31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62C"/>
    <w:pPr>
      <w:spacing w:after="160" w:line="259" w:lineRule="auto"/>
    </w:pPr>
    <w:rPr>
      <w:sz w:val="22"/>
      <w:szCs w:val="22"/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362C"/>
    <w:pPr>
      <w:keepNext/>
      <w:keepLines/>
      <w:spacing w:before="280" w:after="40" w:line="320" w:lineRule="exact"/>
      <w:outlineLvl w:val="0"/>
    </w:pPr>
    <w:rPr>
      <w:rFonts w:ascii="Arial" w:eastAsiaTheme="majorEastAsia" w:hAnsi="Arial" w:cs="Times New Roman (Headings CS)"/>
      <w:b/>
      <w:color w:val="000000" w:themeColor="text1"/>
      <w:sz w:val="24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362C"/>
    <w:rPr>
      <w:rFonts w:ascii="Arial" w:eastAsiaTheme="majorEastAsia" w:hAnsi="Arial" w:cs="Times New Roman (Headings CS)"/>
      <w:b/>
      <w:color w:val="000000" w:themeColor="text1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74362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4362C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362C"/>
    <w:rPr>
      <w:rFonts w:ascii="Calibri" w:hAnsi="Calibri" w:cs="Calibri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74362C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4362C"/>
    <w:rPr>
      <w:rFonts w:ascii="Calibri" w:hAnsi="Calibri" w:cs="Calibri"/>
      <w:sz w:val="22"/>
      <w:szCs w:val="22"/>
    </w:rPr>
  </w:style>
  <w:style w:type="paragraph" w:styleId="Revision">
    <w:name w:val="Revision"/>
    <w:hidden/>
    <w:uiPriority w:val="99"/>
    <w:semiHidden/>
    <w:rsid w:val="0074362C"/>
    <w:rPr>
      <w:sz w:val="22"/>
      <w:szCs w:val="22"/>
      <w:lang w:val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7436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36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362C"/>
    <w:rPr>
      <w:sz w:val="20"/>
      <w:szCs w:val="20"/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36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362C"/>
    <w:rPr>
      <w:b/>
      <w:bCs/>
      <w:sz w:val="20"/>
      <w:szCs w:val="20"/>
      <w:lang w:val="en-IN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362C"/>
    <w:pPr>
      <w:keepNext/>
      <w:numPr>
        <w:ilvl w:val="1"/>
      </w:numPr>
      <w:spacing w:before="120" w:after="0" w:line="320" w:lineRule="exact"/>
      <w:ind w:firstLine="432"/>
    </w:pPr>
    <w:rPr>
      <w:rFonts w:ascii="Arial" w:eastAsiaTheme="minorEastAsia" w:hAnsi="Arial" w:cs="Times New Roman (Body CS)"/>
      <w:b/>
      <w:color w:val="000000" w:themeColor="text1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74362C"/>
    <w:rPr>
      <w:rFonts w:ascii="Arial" w:eastAsiaTheme="minorEastAsia" w:hAnsi="Arial" w:cs="Times New Roman (Body CS)"/>
      <w:b/>
      <w:color w:val="000000" w:themeColor="text1"/>
      <w:sz w:val="22"/>
      <w:szCs w:val="22"/>
    </w:rPr>
  </w:style>
  <w:style w:type="paragraph" w:customStyle="1" w:styleId="leftflush">
    <w:name w:val="left flush"/>
    <w:basedOn w:val="Normal"/>
    <w:qFormat/>
    <w:rsid w:val="0074362C"/>
    <w:pPr>
      <w:spacing w:before="60" w:after="0" w:line="280" w:lineRule="exact"/>
    </w:pPr>
    <w:rPr>
      <w:rFonts w:ascii="Arial" w:eastAsia="ヒラギノ角ゴ Pro W3" w:hAnsi="Arial" w:cs="Times New Roman"/>
      <w:color w:val="000000"/>
      <w:szCs w:val="24"/>
      <w:lang w:val="en-US"/>
    </w:rPr>
  </w:style>
  <w:style w:type="paragraph" w:customStyle="1" w:styleId="papersubtitle">
    <w:name w:val="paper subtitle"/>
    <w:basedOn w:val="Subtitle"/>
    <w:link w:val="papersubtitleChar"/>
    <w:qFormat/>
    <w:rsid w:val="0074362C"/>
    <w:pPr>
      <w:spacing w:after="60"/>
      <w:ind w:firstLine="0"/>
    </w:pPr>
  </w:style>
  <w:style w:type="character" w:customStyle="1" w:styleId="papersubtitleChar">
    <w:name w:val="paper subtitle Char"/>
    <w:basedOn w:val="SubtitleChar"/>
    <w:link w:val="papersubtitle"/>
    <w:rsid w:val="0074362C"/>
    <w:rPr>
      <w:rFonts w:ascii="Arial" w:eastAsiaTheme="minorEastAsia" w:hAnsi="Arial" w:cs="Times New Roman (Body CS)"/>
      <w:b/>
      <w:color w:val="000000" w:themeColor="text1"/>
      <w:sz w:val="22"/>
      <w:szCs w:val="22"/>
    </w:rPr>
  </w:style>
  <w:style w:type="paragraph" w:customStyle="1" w:styleId="Headline">
    <w:name w:val="Headline"/>
    <w:basedOn w:val="Header"/>
    <w:link w:val="HeadlineChar"/>
    <w:qFormat/>
    <w:rsid w:val="0074362C"/>
    <w:pPr>
      <w:keepNext/>
      <w:tabs>
        <w:tab w:val="clear" w:pos="4680"/>
        <w:tab w:val="clear" w:pos="9360"/>
        <w:tab w:val="center" w:pos="4320"/>
        <w:tab w:val="right" w:pos="8640"/>
      </w:tabs>
      <w:spacing w:before="480" w:line="360" w:lineRule="exact"/>
      <w:jc w:val="both"/>
    </w:pPr>
    <w:rPr>
      <w:rFonts w:ascii="Arial" w:hAnsi="Arial" w:cs="Times New Roman (Body CS)"/>
      <w:b/>
    </w:rPr>
  </w:style>
  <w:style w:type="character" w:customStyle="1" w:styleId="HeadlineChar">
    <w:name w:val="Headline Char"/>
    <w:basedOn w:val="HeaderChar"/>
    <w:link w:val="Headline"/>
    <w:rsid w:val="0074362C"/>
    <w:rPr>
      <w:rFonts w:ascii="Arial" w:hAnsi="Arial" w:cs="Times New Roman (Body CS)"/>
      <w:b/>
      <w:sz w:val="22"/>
      <w:szCs w:val="22"/>
      <w:lang w:val="en-IN"/>
    </w:rPr>
  </w:style>
  <w:style w:type="paragraph" w:styleId="Header">
    <w:name w:val="header"/>
    <w:basedOn w:val="Normal"/>
    <w:link w:val="HeaderChar"/>
    <w:uiPriority w:val="99"/>
    <w:unhideWhenUsed/>
    <w:rsid w:val="007436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362C"/>
    <w:rPr>
      <w:sz w:val="22"/>
      <w:szCs w:val="22"/>
      <w:lang w:val="en-IN"/>
    </w:rPr>
  </w:style>
  <w:style w:type="paragraph" w:customStyle="1" w:styleId="Subtitle1">
    <w:name w:val="Subtitle1"/>
    <w:basedOn w:val="Normal"/>
    <w:qFormat/>
    <w:rsid w:val="0074362C"/>
    <w:pPr>
      <w:keepNext/>
      <w:spacing w:before="300" w:after="0" w:line="320" w:lineRule="exact"/>
    </w:pPr>
    <w:rPr>
      <w:rFonts w:ascii="Arial" w:hAnsi="Arial"/>
      <w:b/>
      <w:szCs w:val="24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4362C"/>
    <w:rPr>
      <w:sz w:val="22"/>
      <w:szCs w:val="22"/>
      <w:lang w:val="en-IN"/>
    </w:rPr>
  </w:style>
  <w:style w:type="paragraph" w:customStyle="1" w:styleId="paper">
    <w:name w:val="paper"/>
    <w:basedOn w:val="Normal"/>
    <w:qFormat/>
    <w:rsid w:val="0074362C"/>
    <w:pPr>
      <w:spacing w:before="120" w:after="120" w:line="360" w:lineRule="auto"/>
      <w:ind w:firstLine="432"/>
    </w:pPr>
    <w:rPr>
      <w:rFonts w:ascii="Times New Roman" w:hAnsi="Times New Roman" w:cs="Arial"/>
    </w:rPr>
  </w:style>
  <w:style w:type="paragraph" w:customStyle="1" w:styleId="normalpaper">
    <w:name w:val="normal paper"/>
    <w:basedOn w:val="Normal"/>
    <w:qFormat/>
    <w:rsid w:val="0074362C"/>
    <w:pPr>
      <w:spacing w:line="360" w:lineRule="auto"/>
    </w:pPr>
    <w:rPr>
      <w:rFonts w:ascii="Arial" w:hAnsi="Arial" w:cs="Arial"/>
    </w:rPr>
  </w:style>
  <w:style w:type="paragraph" w:styleId="Bibliography">
    <w:name w:val="Bibliography"/>
    <w:basedOn w:val="Normal"/>
    <w:next w:val="Normal"/>
    <w:uiPriority w:val="37"/>
    <w:unhideWhenUsed/>
    <w:rsid w:val="0074362C"/>
    <w:pPr>
      <w:ind w:left="288" w:hanging="288"/>
    </w:pPr>
  </w:style>
  <w:style w:type="character" w:styleId="Hyperlink">
    <w:name w:val="Hyperlink"/>
    <w:basedOn w:val="DefaultParagraphFont"/>
    <w:uiPriority w:val="99"/>
    <w:unhideWhenUsed/>
    <w:rsid w:val="0074362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4362C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7436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7436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362C"/>
    <w:rPr>
      <w:sz w:val="22"/>
      <w:szCs w:val="22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362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362C"/>
    <w:rPr>
      <w:rFonts w:ascii="Lucida Grande" w:hAnsi="Lucida Grande" w:cs="Lucida Grande"/>
      <w:sz w:val="18"/>
      <w:szCs w:val="18"/>
      <w:lang w:val="en-I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4362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4362C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7436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font5">
    <w:name w:val="font5"/>
    <w:basedOn w:val="Normal"/>
    <w:rsid w:val="0074362C"/>
    <w:pPr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color w:val="000000"/>
      <w:sz w:val="24"/>
      <w:szCs w:val="24"/>
      <w:lang w:eastAsia="en-IN"/>
    </w:rPr>
  </w:style>
  <w:style w:type="paragraph" w:customStyle="1" w:styleId="font6">
    <w:name w:val="font6"/>
    <w:basedOn w:val="Normal"/>
    <w:rsid w:val="0074362C"/>
    <w:pPr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color w:val="000000"/>
      <w:sz w:val="24"/>
      <w:szCs w:val="24"/>
      <w:lang w:eastAsia="en-IN"/>
    </w:rPr>
  </w:style>
  <w:style w:type="paragraph" w:customStyle="1" w:styleId="font7">
    <w:name w:val="font7"/>
    <w:basedOn w:val="Normal"/>
    <w:rsid w:val="0074362C"/>
    <w:pPr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color w:val="00B050"/>
      <w:sz w:val="24"/>
      <w:szCs w:val="24"/>
      <w:lang w:eastAsia="en-IN"/>
    </w:rPr>
  </w:style>
  <w:style w:type="paragraph" w:customStyle="1" w:styleId="font8">
    <w:name w:val="font8"/>
    <w:basedOn w:val="Normal"/>
    <w:rsid w:val="0074362C"/>
    <w:pPr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color w:val="FF0000"/>
      <w:sz w:val="24"/>
      <w:szCs w:val="24"/>
      <w:lang w:eastAsia="en-IN"/>
    </w:rPr>
  </w:style>
  <w:style w:type="paragraph" w:customStyle="1" w:styleId="xl63">
    <w:name w:val="xl63"/>
    <w:basedOn w:val="Normal"/>
    <w:rsid w:val="0074362C"/>
    <w:pPr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color w:val="000000"/>
      <w:sz w:val="24"/>
      <w:szCs w:val="24"/>
      <w:lang w:eastAsia="en-IN"/>
    </w:rPr>
  </w:style>
  <w:style w:type="paragraph" w:customStyle="1" w:styleId="xl64">
    <w:name w:val="xl64"/>
    <w:basedOn w:val="Normal"/>
    <w:rsid w:val="0074362C"/>
    <w:pPr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74362C"/>
    <w:pPr>
      <w:shd w:val="clear" w:color="000000" w:fill="E7E6E6"/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color w:val="000000"/>
      <w:sz w:val="24"/>
      <w:szCs w:val="24"/>
      <w:lang w:eastAsia="en-IN"/>
    </w:rPr>
  </w:style>
  <w:style w:type="paragraph" w:customStyle="1" w:styleId="xl66">
    <w:name w:val="xl66"/>
    <w:basedOn w:val="Normal"/>
    <w:rsid w:val="0074362C"/>
    <w:pPr>
      <w:shd w:val="clear" w:color="000000" w:fill="E7E6E6"/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b/>
      <w:bCs/>
      <w:color w:val="00B050"/>
      <w:sz w:val="24"/>
      <w:szCs w:val="24"/>
      <w:lang w:eastAsia="en-IN"/>
    </w:rPr>
  </w:style>
  <w:style w:type="paragraph" w:customStyle="1" w:styleId="xl67">
    <w:name w:val="xl67"/>
    <w:basedOn w:val="Normal"/>
    <w:rsid w:val="0074362C"/>
    <w:pPr>
      <w:shd w:val="clear" w:color="000000" w:fill="E7E6E6"/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sz w:val="24"/>
      <w:szCs w:val="24"/>
      <w:lang w:eastAsia="en-IN"/>
    </w:rPr>
  </w:style>
  <w:style w:type="paragraph" w:customStyle="1" w:styleId="xl68">
    <w:name w:val="xl68"/>
    <w:basedOn w:val="Normal"/>
    <w:rsid w:val="0074362C"/>
    <w:pPr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sz w:val="24"/>
      <w:szCs w:val="24"/>
      <w:lang w:eastAsia="en-IN"/>
    </w:rPr>
  </w:style>
  <w:style w:type="paragraph" w:customStyle="1" w:styleId="xl69">
    <w:name w:val="xl69"/>
    <w:basedOn w:val="Normal"/>
    <w:rsid w:val="0074362C"/>
    <w:pPr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b/>
      <w:bCs/>
      <w:color w:val="000000"/>
      <w:sz w:val="24"/>
      <w:szCs w:val="24"/>
      <w:lang w:eastAsia="en-IN"/>
    </w:rPr>
  </w:style>
  <w:style w:type="paragraph" w:customStyle="1" w:styleId="xl70">
    <w:name w:val="xl70"/>
    <w:basedOn w:val="Normal"/>
    <w:rsid w:val="0074362C"/>
    <w:pPr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b/>
      <w:bCs/>
      <w:color w:val="00B050"/>
      <w:sz w:val="24"/>
      <w:szCs w:val="24"/>
      <w:lang w:eastAsia="en-IN"/>
    </w:rPr>
  </w:style>
  <w:style w:type="paragraph" w:customStyle="1" w:styleId="xl71">
    <w:name w:val="xl71"/>
    <w:basedOn w:val="Normal"/>
    <w:rsid w:val="0074362C"/>
    <w:pPr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b/>
      <w:bCs/>
      <w:sz w:val="24"/>
      <w:szCs w:val="24"/>
      <w:lang w:eastAsia="en-IN"/>
    </w:rPr>
  </w:style>
  <w:style w:type="paragraph" w:customStyle="1" w:styleId="xl72">
    <w:name w:val="xl72"/>
    <w:basedOn w:val="Normal"/>
    <w:rsid w:val="0074362C"/>
    <w:pPr>
      <w:shd w:val="clear" w:color="000000" w:fill="E7E6E6"/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color w:val="FF0000"/>
      <w:sz w:val="24"/>
      <w:szCs w:val="24"/>
      <w:lang w:eastAsia="en-IN"/>
    </w:rPr>
  </w:style>
  <w:style w:type="paragraph" w:customStyle="1" w:styleId="xl73">
    <w:name w:val="xl73"/>
    <w:basedOn w:val="Normal"/>
    <w:rsid w:val="0074362C"/>
    <w:pPr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b/>
      <w:bCs/>
      <w:sz w:val="24"/>
      <w:szCs w:val="24"/>
      <w:lang w:eastAsia="en-IN"/>
    </w:rPr>
  </w:style>
  <w:style w:type="paragraph" w:customStyle="1" w:styleId="xl74">
    <w:name w:val="xl74"/>
    <w:basedOn w:val="Normal"/>
    <w:rsid w:val="0074362C"/>
    <w:pPr>
      <w:spacing w:before="100" w:beforeAutospacing="1" w:after="100" w:afterAutospacing="1" w:line="240" w:lineRule="auto"/>
      <w:jc w:val="center"/>
    </w:pPr>
    <w:rPr>
      <w:rFonts w:ascii="Helvetica Neue" w:eastAsia="Times New Roman" w:hAnsi="Helvetica Neue" w:cs="Times New Roman"/>
      <w:b/>
      <w:bCs/>
      <w:color w:val="00B050"/>
      <w:sz w:val="24"/>
      <w:szCs w:val="24"/>
      <w:lang w:eastAsia="en-IN"/>
    </w:rPr>
  </w:style>
  <w:style w:type="paragraph" w:customStyle="1" w:styleId="xl75">
    <w:name w:val="xl75"/>
    <w:basedOn w:val="Normal"/>
    <w:rsid w:val="0074362C"/>
    <w:pPr>
      <w:spacing w:before="100" w:beforeAutospacing="1" w:after="100" w:afterAutospacing="1" w:line="240" w:lineRule="auto"/>
      <w:jc w:val="center"/>
    </w:pPr>
    <w:rPr>
      <w:rFonts w:ascii="Helvetica Neue" w:eastAsia="Times New Roman" w:hAnsi="Helvetica Neue" w:cs="Times New Roman"/>
      <w:sz w:val="24"/>
      <w:szCs w:val="24"/>
      <w:lang w:eastAsia="en-IN"/>
    </w:rPr>
  </w:style>
  <w:style w:type="paragraph" w:customStyle="1" w:styleId="xl76">
    <w:name w:val="xl76"/>
    <w:basedOn w:val="Normal"/>
    <w:rsid w:val="0074362C"/>
    <w:pPr>
      <w:spacing w:before="100" w:beforeAutospacing="1" w:after="100" w:afterAutospacing="1" w:line="240" w:lineRule="auto"/>
      <w:jc w:val="center"/>
    </w:pPr>
    <w:rPr>
      <w:rFonts w:ascii="Helvetica Neue" w:eastAsia="Times New Roman" w:hAnsi="Helvetica Neue" w:cs="Times New Roman"/>
      <w:sz w:val="24"/>
      <w:szCs w:val="24"/>
      <w:lang w:eastAsia="en-IN"/>
    </w:rPr>
  </w:style>
  <w:style w:type="paragraph" w:customStyle="1" w:styleId="xl77">
    <w:name w:val="xl77"/>
    <w:basedOn w:val="Normal"/>
    <w:rsid w:val="0074362C"/>
    <w:pPr>
      <w:spacing w:before="100" w:beforeAutospacing="1" w:after="100" w:afterAutospacing="1" w:line="240" w:lineRule="auto"/>
      <w:jc w:val="center"/>
    </w:pPr>
    <w:rPr>
      <w:rFonts w:ascii="Helvetica Neue" w:eastAsia="Times New Roman" w:hAnsi="Helvetica Neue" w:cs="Times New Roman"/>
      <w:sz w:val="24"/>
      <w:szCs w:val="24"/>
      <w:lang w:eastAsia="en-IN"/>
    </w:rPr>
  </w:style>
  <w:style w:type="paragraph" w:customStyle="1" w:styleId="xl78">
    <w:name w:val="xl78"/>
    <w:basedOn w:val="Normal"/>
    <w:rsid w:val="0074362C"/>
    <w:pPr>
      <w:spacing w:before="100" w:beforeAutospacing="1" w:after="100" w:afterAutospacing="1" w:line="240" w:lineRule="auto"/>
      <w:jc w:val="center"/>
    </w:pPr>
    <w:rPr>
      <w:rFonts w:ascii="Helvetica Neue" w:eastAsia="Times New Roman" w:hAnsi="Helvetica Neue" w:cs="Times New Roman"/>
      <w:sz w:val="24"/>
      <w:szCs w:val="24"/>
      <w:lang w:eastAsia="en-IN"/>
    </w:rPr>
  </w:style>
  <w:style w:type="paragraph" w:customStyle="1" w:styleId="xl79">
    <w:name w:val="xl79"/>
    <w:basedOn w:val="Normal"/>
    <w:rsid w:val="0074362C"/>
    <w:pPr>
      <w:spacing w:before="100" w:beforeAutospacing="1" w:after="100" w:afterAutospacing="1" w:line="240" w:lineRule="auto"/>
      <w:jc w:val="center"/>
    </w:pPr>
    <w:rPr>
      <w:rFonts w:ascii="Helvetica Neue" w:eastAsia="Times New Roman" w:hAnsi="Helvetica Neue" w:cs="Times New Roman"/>
      <w:b/>
      <w:bCs/>
      <w:color w:val="00B050"/>
      <w:lang w:eastAsia="en-IN"/>
    </w:rPr>
  </w:style>
  <w:style w:type="paragraph" w:customStyle="1" w:styleId="xl80">
    <w:name w:val="xl80"/>
    <w:basedOn w:val="Normal"/>
    <w:rsid w:val="0074362C"/>
    <w:pPr>
      <w:spacing w:before="100" w:beforeAutospacing="1" w:after="100" w:afterAutospacing="1" w:line="240" w:lineRule="auto"/>
      <w:jc w:val="center"/>
    </w:pPr>
    <w:rPr>
      <w:rFonts w:ascii="Helvetica Neue" w:eastAsia="Times New Roman" w:hAnsi="Helvetica Neue" w:cs="Times New Roman"/>
      <w:b/>
      <w:bCs/>
      <w:color w:val="00B050"/>
      <w:sz w:val="24"/>
      <w:szCs w:val="24"/>
      <w:lang w:eastAsia="en-IN"/>
    </w:rPr>
  </w:style>
  <w:style w:type="paragraph" w:customStyle="1" w:styleId="xl81">
    <w:name w:val="xl81"/>
    <w:basedOn w:val="Normal"/>
    <w:rsid w:val="0074362C"/>
    <w:pPr>
      <w:spacing w:before="100" w:beforeAutospacing="1" w:after="100" w:afterAutospacing="1" w:line="240" w:lineRule="auto"/>
      <w:jc w:val="center"/>
    </w:pPr>
    <w:rPr>
      <w:rFonts w:ascii="Helvetica Neue" w:eastAsia="Times New Roman" w:hAnsi="Helvetica Neue" w:cs="Times New Roman"/>
      <w:color w:val="000000"/>
      <w:sz w:val="24"/>
      <w:szCs w:val="24"/>
      <w:lang w:eastAsia="en-IN"/>
    </w:rPr>
  </w:style>
  <w:style w:type="paragraph" w:customStyle="1" w:styleId="xl82">
    <w:name w:val="xl82"/>
    <w:basedOn w:val="Normal"/>
    <w:rsid w:val="0074362C"/>
    <w:pPr>
      <w:spacing w:before="100" w:beforeAutospacing="1" w:after="100" w:afterAutospacing="1" w:line="240" w:lineRule="auto"/>
      <w:jc w:val="center"/>
    </w:pPr>
    <w:rPr>
      <w:rFonts w:ascii="Helvetica Neue" w:eastAsia="Times New Roman" w:hAnsi="Helvetica Neue" w:cs="Times New Roman"/>
      <w:color w:val="FF0000"/>
      <w:lang w:eastAsia="en-IN"/>
    </w:rPr>
  </w:style>
  <w:style w:type="paragraph" w:customStyle="1" w:styleId="xl83">
    <w:name w:val="xl83"/>
    <w:basedOn w:val="Normal"/>
    <w:rsid w:val="0074362C"/>
    <w:pPr>
      <w:spacing w:before="100" w:beforeAutospacing="1" w:after="100" w:afterAutospacing="1" w:line="240" w:lineRule="auto"/>
      <w:jc w:val="center"/>
    </w:pPr>
    <w:rPr>
      <w:rFonts w:ascii="Helvetica Neue" w:eastAsia="Times New Roman" w:hAnsi="Helvetica Neue" w:cs="Times New Roman"/>
      <w:color w:val="FF0000"/>
      <w:sz w:val="24"/>
      <w:szCs w:val="24"/>
      <w:lang w:eastAsia="en-IN"/>
    </w:rPr>
  </w:style>
  <w:style w:type="paragraph" w:customStyle="1" w:styleId="xl84">
    <w:name w:val="xl84"/>
    <w:basedOn w:val="Normal"/>
    <w:rsid w:val="0074362C"/>
    <w:pPr>
      <w:shd w:val="clear" w:color="FFFFFF" w:fill="FFFFFF"/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color w:val="000000"/>
      <w:sz w:val="24"/>
      <w:szCs w:val="24"/>
      <w:lang w:eastAsia="en-IN"/>
    </w:rPr>
  </w:style>
  <w:style w:type="paragraph" w:customStyle="1" w:styleId="xl85">
    <w:name w:val="xl85"/>
    <w:basedOn w:val="Normal"/>
    <w:rsid w:val="0074362C"/>
    <w:pPr>
      <w:shd w:val="clear" w:color="FFFFFF" w:fill="FFFFFF"/>
      <w:spacing w:before="100" w:beforeAutospacing="1" w:after="100" w:afterAutospacing="1" w:line="240" w:lineRule="auto"/>
      <w:jc w:val="center"/>
    </w:pPr>
    <w:rPr>
      <w:rFonts w:ascii="Helvetica Neue" w:eastAsia="Times New Roman" w:hAnsi="Helvetica Neue" w:cs="Times New Roman"/>
      <w:sz w:val="24"/>
      <w:szCs w:val="24"/>
      <w:lang w:eastAsia="en-IN"/>
    </w:rPr>
  </w:style>
  <w:style w:type="paragraph" w:customStyle="1" w:styleId="xl86">
    <w:name w:val="xl86"/>
    <w:basedOn w:val="Normal"/>
    <w:rsid w:val="0074362C"/>
    <w:pPr>
      <w:shd w:val="clear" w:color="FFFFFF" w:fill="FFFFFF"/>
      <w:spacing w:before="100" w:beforeAutospacing="1" w:after="100" w:afterAutospacing="1" w:line="240" w:lineRule="auto"/>
      <w:jc w:val="center"/>
    </w:pPr>
    <w:rPr>
      <w:rFonts w:ascii="Helvetica Neue" w:eastAsia="Times New Roman" w:hAnsi="Helvetica Neue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74362C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4362C"/>
  </w:style>
  <w:style w:type="table" w:customStyle="1" w:styleId="TableGrid2">
    <w:name w:val="Table Grid2"/>
    <w:basedOn w:val="TableNormal"/>
    <w:next w:val="TableGrid"/>
    <w:uiPriority w:val="59"/>
    <w:rsid w:val="0074362C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74362C"/>
  </w:style>
  <w:style w:type="character" w:styleId="LineNumber">
    <w:name w:val="line number"/>
    <w:basedOn w:val="DefaultParagraphFont"/>
    <w:uiPriority w:val="99"/>
    <w:semiHidden/>
    <w:unhideWhenUsed/>
    <w:rsid w:val="0074362C"/>
  </w:style>
  <w:style w:type="paragraph" w:customStyle="1" w:styleId="Figurelegend">
    <w:name w:val="Figure legend"/>
    <w:basedOn w:val="paper"/>
    <w:qFormat/>
    <w:rsid w:val="0074362C"/>
    <w:pPr>
      <w:spacing w:before="40" w:line="300" w:lineRule="exact"/>
      <w:ind w:left="360" w:right="-334" w:hanging="360"/>
    </w:pPr>
    <w:rPr>
      <w:rFonts w:ascii="Palatino Linotype" w:hAnsi="Palatino Linotype"/>
      <w:sz w:val="21"/>
      <w:szCs w:val="21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4362C"/>
    <w:rPr>
      <w:color w:val="605E5C"/>
      <w:shd w:val="clear" w:color="auto" w:fill="E1DFDD"/>
    </w:rPr>
  </w:style>
  <w:style w:type="paragraph" w:customStyle="1" w:styleId="references">
    <w:name w:val="references"/>
    <w:basedOn w:val="EndNoteBibliography"/>
    <w:link w:val="referencesChar"/>
    <w:qFormat/>
    <w:rsid w:val="0074362C"/>
    <w:pPr>
      <w:spacing w:before="60" w:after="0"/>
      <w:ind w:left="432" w:hanging="432"/>
    </w:pPr>
    <w:rPr>
      <w:rFonts w:ascii="Times New Roman" w:hAnsi="Times New Roman" w:cs="Times New Roman"/>
    </w:rPr>
  </w:style>
  <w:style w:type="character" w:customStyle="1" w:styleId="referencesChar">
    <w:name w:val="references Char"/>
    <w:basedOn w:val="EndNoteBibliographyChar"/>
    <w:link w:val="references"/>
    <w:rsid w:val="0074362C"/>
    <w:rPr>
      <w:rFonts w:ascii="Times New Roman" w:hAnsi="Times New Roman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22</Words>
  <Characters>4121</Characters>
  <Application>Microsoft Office Word</Application>
  <DocSecurity>0</DocSecurity>
  <Lines>34</Lines>
  <Paragraphs>9</Paragraphs>
  <ScaleCrop>false</ScaleCrop>
  <Company/>
  <LinksUpToDate>false</LinksUpToDate>
  <CharactersWithSpaces>4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mut Kramer</dc:creator>
  <cp:keywords/>
  <dc:description/>
  <cp:lastModifiedBy>Helmut Kramer</cp:lastModifiedBy>
  <cp:revision>1</cp:revision>
  <dcterms:created xsi:type="dcterms:W3CDTF">2022-01-04T19:33:00Z</dcterms:created>
  <dcterms:modified xsi:type="dcterms:W3CDTF">2022-01-04T19:35:00Z</dcterms:modified>
</cp:coreProperties>
</file>